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A5692" w14:textId="7A7B7EB6" w:rsidR="005D2847" w:rsidRDefault="005D2847" w:rsidP="005D2847">
      <w:pPr>
        <w:tabs>
          <w:tab w:val="left" w:pos="1440"/>
        </w:tabs>
      </w:pPr>
      <w:r w:rsidRPr="009F27B7">
        <w:rPr>
          <w:b/>
          <w:bCs/>
        </w:rPr>
        <w:t>Supplement Fig 5: Ramachandran plot of the refined TYC33605.1 model validated using MolProbity</w:t>
      </w:r>
      <w:r w:rsidRPr="00F7257C">
        <w:t>. 91.1% of residues lie in favored regions, confirming stereochemical quality.</w:t>
      </w:r>
    </w:p>
    <w:p w14:paraId="23B7DC42" w14:textId="50C59877" w:rsidR="005D2847" w:rsidRDefault="00D00563" w:rsidP="005D2847">
      <w:pPr>
        <w:tabs>
          <w:tab w:val="left" w:pos="1440"/>
        </w:tabs>
      </w:pPr>
      <w:r w:rsidRPr="009F27B7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F47A670" wp14:editId="2B48559D">
            <wp:simplePos x="0" y="0"/>
            <wp:positionH relativeFrom="column">
              <wp:posOffset>1466850</wp:posOffset>
            </wp:positionH>
            <wp:positionV relativeFrom="paragraph">
              <wp:posOffset>46990</wp:posOffset>
            </wp:positionV>
            <wp:extent cx="3117850" cy="2818108"/>
            <wp:effectExtent l="0" t="0" r="6350" b="1905"/>
            <wp:wrapNone/>
            <wp:docPr id="1778247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818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8992D0" w14:textId="77777777" w:rsidR="005D2847" w:rsidRDefault="005D2847" w:rsidP="005D2847">
      <w:pPr>
        <w:tabs>
          <w:tab w:val="left" w:pos="1440"/>
        </w:tabs>
      </w:pPr>
    </w:p>
    <w:p w14:paraId="3BD2104D" w14:textId="77777777" w:rsidR="005D2847" w:rsidRPr="00F7257C" w:rsidRDefault="005D2847" w:rsidP="005D2847"/>
    <w:p w14:paraId="04C8328B" w14:textId="77777777" w:rsidR="005D2847" w:rsidRPr="00F7257C" w:rsidRDefault="005D2847" w:rsidP="005D2847"/>
    <w:p w14:paraId="7890D153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CA"/>
    <w:rsid w:val="001F22BD"/>
    <w:rsid w:val="005712F8"/>
    <w:rsid w:val="005D2847"/>
    <w:rsid w:val="00BA3CCA"/>
    <w:rsid w:val="00D0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406E"/>
  <w15:chartTrackingRefBased/>
  <w15:docId w15:val="{9F0F9C70-F431-482F-A08B-53748072C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847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4</cp:revision>
  <dcterms:created xsi:type="dcterms:W3CDTF">2025-07-21T11:10:00Z</dcterms:created>
  <dcterms:modified xsi:type="dcterms:W3CDTF">2026-05-2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9105d8-5512-4fd0-8529-e0e4a46af9af</vt:lpwstr>
  </property>
</Properties>
</file>